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11F74" w14:textId="77777777" w:rsidR="0074608C" w:rsidRDefault="0074608C" w:rsidP="0074608C">
      <w:pPr>
        <w:tabs>
          <w:tab w:val="left" w:pos="3405"/>
        </w:tabs>
        <w:rPr>
          <w:rFonts w:ascii="Times New Roman" w:hAnsi="Times New Roman" w:cs="Times New Roman"/>
          <w:b/>
          <w:sz w:val="40"/>
        </w:rPr>
      </w:pPr>
      <w:r w:rsidRPr="000019E6">
        <w:rPr>
          <w:rFonts w:ascii="Times New Roman" w:hAnsi="Times New Roman" w:cs="Times New Roman"/>
          <w:b/>
          <w:sz w:val="40"/>
        </w:rPr>
        <w:t>Development of a defined sphagnum peat-based compost system for the study of plant-microbe interactions</w:t>
      </w:r>
      <w:bookmarkStart w:id="0" w:name="_GoBack"/>
      <w:bookmarkEnd w:id="0"/>
    </w:p>
    <w:p w14:paraId="5A907BFB" w14:textId="77777777" w:rsidR="0074608C" w:rsidRDefault="0074608C" w:rsidP="0074608C">
      <w:pPr>
        <w:tabs>
          <w:tab w:val="left" w:pos="3405"/>
        </w:tabs>
        <w:rPr>
          <w:rFonts w:ascii="Times New Roman" w:hAnsi="Times New Roman" w:cs="Times New Roman"/>
          <w:b/>
          <w:sz w:val="24"/>
        </w:rPr>
      </w:pPr>
      <w:r w:rsidRPr="00DB18A8">
        <w:rPr>
          <w:rFonts w:ascii="Times New Roman" w:hAnsi="Times New Roman" w:cs="Times New Roman"/>
          <w:b/>
          <w:sz w:val="24"/>
        </w:rPr>
        <w:t>E. M</w:t>
      </w:r>
      <w:r w:rsidRPr="00DB18A8">
        <w:rPr>
          <w:rFonts w:ascii="Times New Roman" w:hAnsi="Times New Roman" w:cs="Times New Roman"/>
          <w:b/>
          <w:smallCaps/>
          <w:sz w:val="24"/>
        </w:rPr>
        <w:t>asters</w:t>
      </w:r>
      <w:r w:rsidRPr="00DB18A8">
        <w:rPr>
          <w:rFonts w:ascii="Times New Roman" w:hAnsi="Times New Roman" w:cs="Times New Roman"/>
          <w:b/>
          <w:sz w:val="24"/>
        </w:rPr>
        <w:t>-</w:t>
      </w:r>
      <w:proofErr w:type="spellStart"/>
      <w:proofErr w:type="gramStart"/>
      <w:r w:rsidRPr="00DB18A8">
        <w:rPr>
          <w:rFonts w:ascii="Times New Roman" w:hAnsi="Times New Roman" w:cs="Times New Roman"/>
          <w:b/>
          <w:sz w:val="24"/>
        </w:rPr>
        <w:t>C</w:t>
      </w:r>
      <w:r w:rsidRPr="00DB18A8">
        <w:rPr>
          <w:rFonts w:ascii="Times New Roman" w:hAnsi="Times New Roman" w:cs="Times New Roman"/>
          <w:b/>
          <w:smallCaps/>
          <w:sz w:val="24"/>
        </w:rPr>
        <w:t>lark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,b</w:t>
      </w:r>
      <w:proofErr w:type="gramEnd"/>
      <w:r w:rsidRPr="00DB18A8">
        <w:rPr>
          <w:rFonts w:ascii="Times New Roman" w:hAnsi="Times New Roman" w:cs="Times New Roman"/>
          <w:b/>
          <w:sz w:val="24"/>
          <w:vertAlign w:val="superscript"/>
        </w:rPr>
        <w:t>,c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, E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S</w:t>
      </w:r>
      <w:r w:rsidRPr="00DB18A8">
        <w:rPr>
          <w:rFonts w:ascii="Times New Roman" w:hAnsi="Times New Roman" w:cs="Times New Roman"/>
          <w:b/>
          <w:smallCaps/>
          <w:sz w:val="24"/>
        </w:rPr>
        <w:t>hone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, M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P</w:t>
      </w:r>
      <w:r w:rsidRPr="00DB18A8">
        <w:rPr>
          <w:rFonts w:ascii="Times New Roman" w:hAnsi="Times New Roman" w:cs="Times New Roman"/>
          <w:b/>
          <w:smallCaps/>
          <w:sz w:val="24"/>
        </w:rPr>
        <w:t>aradelo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, P. R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H</w:t>
      </w:r>
      <w:r w:rsidRPr="00DB18A8">
        <w:rPr>
          <w:rFonts w:ascii="Times New Roman" w:hAnsi="Times New Roman" w:cs="Times New Roman"/>
          <w:b/>
          <w:smallCaps/>
          <w:sz w:val="24"/>
        </w:rPr>
        <w:t>irsch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, I. </w:t>
      </w:r>
      <w:r>
        <w:rPr>
          <w:rFonts w:ascii="Times New Roman" w:hAnsi="Times New Roman" w:cs="Times New Roman"/>
          <w:b/>
          <w:sz w:val="24"/>
        </w:rPr>
        <w:t xml:space="preserve">M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C</w:t>
      </w:r>
      <w:r w:rsidRPr="00DB18A8">
        <w:rPr>
          <w:rFonts w:ascii="Times New Roman" w:hAnsi="Times New Roman" w:cs="Times New Roman"/>
          <w:b/>
          <w:smallCaps/>
          <w:sz w:val="24"/>
        </w:rPr>
        <w:t>lark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 w:rsidRPr="00DB18A8">
        <w:rPr>
          <w:rFonts w:ascii="Times New Roman" w:hAnsi="Times New Roman" w:cs="Times New Roman"/>
          <w:b/>
          <w:smallCaps/>
          <w:sz w:val="24"/>
        </w:rPr>
        <w:t xml:space="preserve">, </w:t>
      </w:r>
      <w:r w:rsidRPr="00DB18A8">
        <w:rPr>
          <w:rFonts w:ascii="Times New Roman" w:hAnsi="Times New Roman" w:cs="Times New Roman"/>
          <w:b/>
          <w:sz w:val="24"/>
        </w:rPr>
        <w:t xml:space="preserve">W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O</w:t>
      </w:r>
      <w:r w:rsidRPr="00DB18A8">
        <w:rPr>
          <w:rFonts w:ascii="Times New Roman" w:hAnsi="Times New Roman" w:cs="Times New Roman"/>
          <w:b/>
          <w:smallCaps/>
          <w:sz w:val="24"/>
        </w:rPr>
        <w:t>tten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b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, F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B</w:t>
      </w:r>
      <w:r w:rsidRPr="00DB18A8">
        <w:rPr>
          <w:rFonts w:ascii="Times New Roman" w:hAnsi="Times New Roman" w:cs="Times New Roman"/>
          <w:b/>
          <w:smallCaps/>
          <w:sz w:val="24"/>
        </w:rPr>
        <w:t>rennan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c</w:t>
      </w:r>
      <w:proofErr w:type="spellEnd"/>
      <w:r w:rsidRPr="00DB18A8">
        <w:rPr>
          <w:rFonts w:ascii="Times New Roman" w:hAnsi="Times New Roman" w:cs="Times New Roman"/>
          <w:b/>
          <w:sz w:val="24"/>
        </w:rPr>
        <w:t xml:space="preserve"> &amp; T.H. </w:t>
      </w:r>
      <w:proofErr w:type="spellStart"/>
      <w:r w:rsidRPr="00DB18A8">
        <w:rPr>
          <w:rFonts w:ascii="Times New Roman" w:hAnsi="Times New Roman" w:cs="Times New Roman"/>
          <w:b/>
          <w:sz w:val="24"/>
        </w:rPr>
        <w:t>M</w:t>
      </w:r>
      <w:r w:rsidRPr="00DB18A8">
        <w:rPr>
          <w:rFonts w:ascii="Times New Roman" w:hAnsi="Times New Roman" w:cs="Times New Roman"/>
          <w:b/>
          <w:smallCaps/>
          <w:sz w:val="24"/>
        </w:rPr>
        <w:t>auchline</w:t>
      </w:r>
      <w:r w:rsidRPr="00DB18A8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DB18A8">
        <w:rPr>
          <w:rFonts w:ascii="Times New Roman" w:hAnsi="Times New Roman" w:cs="Times New Roman"/>
          <w:b/>
          <w:sz w:val="24"/>
        </w:rPr>
        <w:t>.</w:t>
      </w:r>
    </w:p>
    <w:p w14:paraId="73F13A07" w14:textId="77777777" w:rsidR="0074608C" w:rsidRPr="00DB18A8" w:rsidRDefault="0074608C" w:rsidP="0074608C">
      <w:pPr>
        <w:tabs>
          <w:tab w:val="left" w:pos="3405"/>
        </w:tabs>
        <w:rPr>
          <w:rFonts w:ascii="Times New Roman" w:hAnsi="Times New Roman" w:cs="Times New Roman"/>
          <w:b/>
          <w:sz w:val="24"/>
        </w:rPr>
      </w:pPr>
    </w:p>
    <w:p w14:paraId="084C0353" w14:textId="77777777" w:rsidR="0074608C" w:rsidRPr="00DB18A8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  <w:r w:rsidRPr="00DB18A8">
        <w:rPr>
          <w:rFonts w:ascii="Times New Roman" w:hAnsi="Times New Roman" w:cs="Times New Roman"/>
          <w:i/>
          <w:sz w:val="24"/>
          <w:vertAlign w:val="superscript"/>
        </w:rPr>
        <w:t xml:space="preserve">a </w:t>
      </w:r>
      <w:r w:rsidRPr="00DB18A8">
        <w:rPr>
          <w:rFonts w:ascii="Times New Roman" w:hAnsi="Times New Roman" w:cs="Times New Roman"/>
          <w:i/>
          <w:sz w:val="24"/>
        </w:rPr>
        <w:t>Sustainable Agriculture Sciences, Rothamsted Research, Harpenden, UK</w:t>
      </w:r>
    </w:p>
    <w:p w14:paraId="67284677" w14:textId="77777777" w:rsidR="0074608C" w:rsidRPr="00DB18A8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  <w:r w:rsidRPr="00DB18A8">
        <w:rPr>
          <w:rFonts w:ascii="Times New Roman" w:hAnsi="Times New Roman" w:cs="Times New Roman"/>
          <w:i/>
          <w:sz w:val="24"/>
          <w:vertAlign w:val="superscript"/>
        </w:rPr>
        <w:t xml:space="preserve">b </w:t>
      </w:r>
      <w:r w:rsidRPr="00DB18A8">
        <w:rPr>
          <w:rFonts w:ascii="Times New Roman" w:hAnsi="Times New Roman" w:cs="Times New Roman"/>
          <w:i/>
          <w:sz w:val="24"/>
        </w:rPr>
        <w:t>School of Water, Earth and Environment, Cranfield University, Bedford, UK</w:t>
      </w:r>
    </w:p>
    <w:p w14:paraId="0F242FBB" w14:textId="77777777" w:rsidR="0074608C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  <w:r w:rsidRPr="00DB18A8">
        <w:rPr>
          <w:rFonts w:ascii="Times New Roman" w:hAnsi="Times New Roman" w:cs="Times New Roman"/>
          <w:i/>
          <w:sz w:val="24"/>
          <w:vertAlign w:val="superscript"/>
        </w:rPr>
        <w:t xml:space="preserve">c </w:t>
      </w:r>
      <w:proofErr w:type="spellStart"/>
      <w:r w:rsidRPr="00DB18A8">
        <w:rPr>
          <w:rFonts w:ascii="Times New Roman" w:hAnsi="Times New Roman" w:cs="Times New Roman"/>
          <w:i/>
          <w:sz w:val="24"/>
        </w:rPr>
        <w:t>Teagasc</w:t>
      </w:r>
      <w:proofErr w:type="spellEnd"/>
      <w:r w:rsidRPr="00DB18A8">
        <w:rPr>
          <w:rFonts w:ascii="Times New Roman" w:hAnsi="Times New Roman" w:cs="Times New Roman"/>
          <w:i/>
          <w:sz w:val="24"/>
        </w:rPr>
        <w:t>, Environmental Research Centre, Johnstown Castle, Wexford, Ireland</w:t>
      </w:r>
    </w:p>
    <w:p w14:paraId="7A47CD01" w14:textId="77777777" w:rsidR="0074608C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*Corresponding author</w:t>
      </w:r>
    </w:p>
    <w:p w14:paraId="2F90A8C8" w14:textId="77777777" w:rsidR="0074608C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  <w:hyperlink r:id="rId7" w:history="1">
        <w:r w:rsidRPr="00677CD1">
          <w:rPr>
            <w:rStyle w:val="Hyperlink"/>
            <w:rFonts w:ascii="Times New Roman" w:hAnsi="Times New Roman" w:cs="Times New Roman"/>
            <w:i/>
            <w:sz w:val="24"/>
          </w:rPr>
          <w:t>tim.mauchline@rothamsted.ac.uk</w:t>
        </w:r>
      </w:hyperlink>
    </w:p>
    <w:p w14:paraId="5BA7DF97" w14:textId="77777777" w:rsidR="0074608C" w:rsidRDefault="0074608C" w:rsidP="0074608C">
      <w:pPr>
        <w:pStyle w:val="NoSpacing"/>
        <w:rPr>
          <w:rFonts w:ascii="Times New Roman" w:hAnsi="Times New Roman" w:cs="Times New Roman"/>
          <w:i/>
          <w:sz w:val="24"/>
        </w:rPr>
      </w:pPr>
    </w:p>
    <w:p w14:paraId="52398303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0363FE28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2E1A05DF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375FFE79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78B24637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6A3C9926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31CC39AC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02CD406C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172D26E9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3A3A6A8D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6E166CA6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6D531CCE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2884F87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103C707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79B2E4B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5EFCFA66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2A1F04A1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03016BB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688DC2B6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2173B6A9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6F33232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17D833A9" w14:textId="77777777" w:rsidR="0074608C" w:rsidRPr="00014B38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24"/>
        </w:rPr>
      </w:pPr>
      <w:r w:rsidRPr="002B21D8"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AAC6A6" wp14:editId="0193841B">
                <wp:simplePos x="0" y="0"/>
                <wp:positionH relativeFrom="page">
                  <wp:align>center</wp:align>
                </wp:positionH>
                <wp:positionV relativeFrom="paragraph">
                  <wp:posOffset>275006</wp:posOffset>
                </wp:positionV>
                <wp:extent cx="5781675" cy="453390"/>
                <wp:effectExtent l="0" t="0" r="9525" b="3810"/>
                <wp:wrapSquare wrapText="bothSides"/>
                <wp:docPr id="2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1675" cy="4535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C8F14" w14:textId="77777777" w:rsidR="0074608C" w:rsidRPr="009570C6" w:rsidRDefault="0074608C" w:rsidP="0074608C">
                            <w:pPr>
                              <w:tabs>
                                <w:tab w:val="left" w:pos="3405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able S</w:t>
                            </w:r>
                            <w:r w:rsidRPr="009570C6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1. Modified </w:t>
                            </w:r>
                            <w:proofErr w:type="spellStart"/>
                            <w:r w:rsidRPr="009570C6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Letcombe’s</w:t>
                            </w:r>
                            <w:proofErr w:type="spellEnd"/>
                            <w:r w:rsidRPr="009570C6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solution and primary macronutrient concent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ations for nutrient re-addition, B: Hoagland’s solution.</w:t>
                            </w:r>
                          </w:p>
                          <w:p w14:paraId="2FC9E37C" w14:textId="77777777" w:rsidR="0074608C" w:rsidRPr="009570C6" w:rsidRDefault="0074608C" w:rsidP="0074608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AAC6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1.65pt;width:455.25pt;height:35.7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" stroked="f">
                <v:textbox>
                  <w:txbxContent>
                    <w:p w14:paraId="6FBC8F14" w14:textId="77777777" w:rsidR="0074608C" w:rsidRPr="009570C6" w:rsidRDefault="0074608C" w:rsidP="0074608C">
                      <w:pPr>
                        <w:tabs>
                          <w:tab w:val="left" w:pos="3405"/>
                        </w:tabs>
                        <w:jc w:val="both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able S</w:t>
                      </w:r>
                      <w:r w:rsidRPr="009570C6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1. Modified </w:t>
                      </w:r>
                      <w:proofErr w:type="spellStart"/>
                      <w:r w:rsidRPr="009570C6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Letcombe’s</w:t>
                      </w:r>
                      <w:proofErr w:type="spellEnd"/>
                      <w:r w:rsidRPr="009570C6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 solution and primary macronutrient concentr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ations for nutrient re-addition, B: Hoagland’s solution.</w:t>
                      </w:r>
                    </w:p>
                    <w:p w14:paraId="2FC9E37C" w14:textId="77777777" w:rsidR="0074608C" w:rsidRPr="009570C6" w:rsidRDefault="0074608C" w:rsidP="0074608C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14B38">
        <w:rPr>
          <w:rFonts w:ascii="Times New Roman" w:hAnsi="Times New Roman" w:cs="Times New Roman"/>
          <w:b/>
          <w:sz w:val="24"/>
        </w:rPr>
        <w:t xml:space="preserve">Supplementary information </w:t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4252"/>
        <w:gridCol w:w="2126"/>
        <w:gridCol w:w="2737"/>
      </w:tblGrid>
      <w:tr w:rsidR="0074608C" w:rsidRPr="00701F8E" w14:paraId="02EFD72B" w14:textId="77777777" w:rsidTr="00BF0964">
        <w:trPr>
          <w:trHeight w:val="456"/>
        </w:trPr>
        <w:tc>
          <w:tcPr>
            <w:tcW w:w="9115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vAlign w:val="center"/>
            <w:hideMark/>
          </w:tcPr>
          <w:p w14:paraId="5C429F8D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: Modif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etcomb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solution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N and P deficient) – 300 ml per plant </w:t>
            </w:r>
          </w:p>
        </w:tc>
      </w:tr>
      <w:tr w:rsidR="0074608C" w:rsidRPr="00701F8E" w14:paraId="69657CD7" w14:textId="77777777" w:rsidTr="00BF0964">
        <w:trPr>
          <w:trHeight w:val="23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3229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Stock solution</w:t>
            </w:r>
          </w:p>
        </w:tc>
        <w:tc>
          <w:tcPr>
            <w:tcW w:w="4862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28D0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in 1L</w:t>
            </w:r>
          </w:p>
        </w:tc>
      </w:tr>
      <w:tr w:rsidR="0074608C" w:rsidRPr="00701F8E" w14:paraId="42A539CD" w14:textId="77777777" w:rsidTr="00BF0964">
        <w:trPr>
          <w:trHeight w:val="2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36AB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M MgSO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 xml:space="preserve">4 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33E8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 ml</w:t>
            </w:r>
          </w:p>
        </w:tc>
      </w:tr>
      <w:tr w:rsidR="0074608C" w:rsidRPr="00701F8E" w14:paraId="433AA52B" w14:textId="77777777" w:rsidTr="00BF0964">
        <w:trPr>
          <w:trHeight w:val="22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443D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200 Fe EDTA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BF09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 ml</w:t>
            </w:r>
          </w:p>
        </w:tc>
      </w:tr>
      <w:tr w:rsidR="0074608C" w:rsidRPr="00701F8E" w14:paraId="0B9702E8" w14:textId="77777777" w:rsidTr="00BF0964">
        <w:trPr>
          <w:trHeight w:val="2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47DA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M CaCl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38E1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 ml</w:t>
            </w:r>
          </w:p>
        </w:tc>
      </w:tr>
      <w:tr w:rsidR="0074608C" w:rsidRPr="00701F8E" w14:paraId="349FB9EB" w14:textId="77777777" w:rsidTr="00BF0964">
        <w:trPr>
          <w:trHeight w:val="2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38CD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M KSO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 xml:space="preserve">4 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E4FF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 ml</w:t>
            </w:r>
          </w:p>
        </w:tc>
      </w:tr>
      <w:tr w:rsidR="0074608C" w:rsidRPr="00701F8E" w14:paraId="5FD810C4" w14:textId="77777777" w:rsidTr="00BF0964">
        <w:trPr>
          <w:trHeight w:val="228"/>
        </w:trPr>
        <w:tc>
          <w:tcPr>
            <w:tcW w:w="91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C3772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GB"/>
              </w:rPr>
              <w:t> </w:t>
            </w:r>
          </w:p>
        </w:tc>
      </w:tr>
      <w:tr w:rsidR="0074608C" w:rsidRPr="00701F8E" w14:paraId="732FF294" w14:textId="77777777" w:rsidTr="00BF0964">
        <w:trPr>
          <w:trHeight w:val="456"/>
        </w:trPr>
        <w:tc>
          <w:tcPr>
            <w:tcW w:w="9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0EE2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GB"/>
              </w:rPr>
              <w:t>Add 1ml Micronutrient solution per 1L final solution</w:t>
            </w:r>
          </w:p>
        </w:tc>
      </w:tr>
      <w:tr w:rsidR="0074608C" w:rsidRPr="00701F8E" w14:paraId="456B9C55" w14:textId="77777777" w:rsidTr="00BF0964">
        <w:trPr>
          <w:trHeight w:val="22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08FC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 xml:space="preserve">Micronutrient solution 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70B5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in 1L</w:t>
            </w:r>
          </w:p>
        </w:tc>
      </w:tr>
      <w:tr w:rsidR="0074608C" w:rsidRPr="00701F8E" w14:paraId="6E4AD7AD" w14:textId="77777777" w:rsidTr="00BF0964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34C8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ric Acid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B693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86 g</w:t>
            </w:r>
          </w:p>
        </w:tc>
      </w:tr>
      <w:tr w:rsidR="0074608C" w:rsidRPr="00701F8E" w14:paraId="0FC6FC7F" w14:textId="77777777" w:rsidTr="00BF0964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037B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anganese chloride.4.H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2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5470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81 g</w:t>
            </w:r>
          </w:p>
        </w:tc>
      </w:tr>
      <w:tr w:rsidR="0074608C" w:rsidRPr="00701F8E" w14:paraId="17ECEE99" w14:textId="77777777" w:rsidTr="00BF0964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4344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inc Sulphate.7.H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2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76B5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22 g</w:t>
            </w:r>
          </w:p>
        </w:tc>
      </w:tr>
      <w:tr w:rsidR="0074608C" w:rsidRPr="00701F8E" w14:paraId="799533BF" w14:textId="77777777" w:rsidTr="00BF0964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2C56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opper Sulphate.5.H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2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C765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08 g</w:t>
            </w:r>
          </w:p>
        </w:tc>
      </w:tr>
      <w:tr w:rsidR="0074608C" w:rsidRPr="00701F8E" w14:paraId="4464EB8B" w14:textId="77777777" w:rsidTr="00BF0964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2038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olybdic acid 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EBAB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02 g</w:t>
            </w:r>
          </w:p>
        </w:tc>
      </w:tr>
      <w:tr w:rsidR="0074608C" w:rsidRPr="00701F8E" w14:paraId="02555AC5" w14:textId="77777777" w:rsidTr="00BF0964">
        <w:trPr>
          <w:trHeight w:val="228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D06F7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4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18E7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74608C" w:rsidRPr="00701F8E" w14:paraId="3AB90862" w14:textId="77777777" w:rsidTr="00BF0964">
        <w:trPr>
          <w:trHeight w:val="45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ECFE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Primary macronutrients (N and P, if requir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934F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in 100 m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0FAC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per 150 g dry compost</w:t>
            </w:r>
          </w:p>
        </w:tc>
      </w:tr>
      <w:tr w:rsidR="0074608C" w:rsidRPr="00701F8E" w14:paraId="1C58A697" w14:textId="77777777" w:rsidTr="00BF0964">
        <w:trPr>
          <w:trHeight w:val="2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7BB4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NO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9C01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.2 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B69F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 ml</w:t>
            </w:r>
          </w:p>
        </w:tc>
      </w:tr>
      <w:tr w:rsidR="0074608C" w:rsidRPr="00701F8E" w14:paraId="230EE194" w14:textId="77777777" w:rsidTr="00BF0964">
        <w:trPr>
          <w:trHeight w:val="2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A482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bookmarkStart w:id="1" w:name="RANGE!B21"/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H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2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  <w:lang w:eastAsia="en-GB"/>
              </w:rPr>
              <w:t>4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DBCE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2 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39BC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 ml</w:t>
            </w:r>
          </w:p>
        </w:tc>
      </w:tr>
      <w:tr w:rsidR="0074608C" w:rsidRPr="00701F8E" w14:paraId="32D5BF91" w14:textId="77777777" w:rsidTr="00BF0964">
        <w:trPr>
          <w:trHeight w:val="23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9D0C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8445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F34F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4608C" w:rsidRPr="00701F8E" w14:paraId="5213CDE6" w14:textId="77777777" w:rsidTr="00BF0964">
        <w:trPr>
          <w:trHeight w:val="456"/>
        </w:trPr>
        <w:tc>
          <w:tcPr>
            <w:tcW w:w="9115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vAlign w:val="center"/>
            <w:hideMark/>
          </w:tcPr>
          <w:p w14:paraId="4D22FB69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E739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B</w:t>
            </w:r>
            <w:r w:rsidRPr="00AE739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: Hoagland’s solution (50 ml per plant per day)</w:t>
            </w:r>
            <w:r w:rsidRPr="00AE739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fldChar w:fldCharType="begin"/>
            </w:r>
            <w:r w:rsidRPr="00AE739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instrText xml:space="preserve"> ADDIN EN.CITE &lt;EndNote&gt;&lt;Cite&gt;&lt;Author&gt;Hoagland&lt;/Author&gt;&lt;Year&gt;1950&lt;/Year&gt;&lt;RecNum&gt;36&lt;/RecNum&gt;&lt;DisplayText&gt;&lt;style face="superscript"&gt;1&lt;/style&gt;&lt;/DisplayText&gt;&lt;record&gt;&lt;rec-number&gt;36&lt;/rec-number&gt;&lt;foreign-keys&gt;&lt;key app="EN" db-id="500xex203z5fvmez2so55xdfrprdxxe09da9" timestamp="1549981722"&gt;36&lt;/key&gt;&lt;/foreign-keys&gt;&lt;ref-type name="Journal Article"&gt;17&lt;/ref-type&gt;&lt;contributors&gt;&lt;authors&gt;&lt;author&gt;Hoagland, Dennis Robert&lt;/author&gt;&lt;author&gt;Arnon, Daniel Israel&lt;/author&gt;&lt;/authors&gt;&lt;/contributors&gt;&lt;titles&gt;&lt;title&gt;The water-culture method for growing plants without soil&lt;/title&gt;&lt;secondary-title&gt;California Agricultural Experiment Station&lt;/secondary-title&gt;&lt;/titles&gt;&lt;periodical&gt;&lt;full-title&gt;California Agricultural Experiment Station&lt;/full-title&gt;&lt;/periodical&gt;&lt;volume&gt;347&lt;/volume&gt;&lt;number&gt;2nd edit&lt;/number&gt;&lt;dates&gt;&lt;year&gt;1950&lt;/year&gt;&lt;/dates&gt;&lt;urls&gt;&lt;/urls&gt;&lt;/record&gt;&lt;/Cite&gt;&lt;/EndNote&gt;</w:instrText>
            </w:r>
            <w:r w:rsidRPr="00AE739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fldChar w:fldCharType="separate"/>
            </w:r>
            <w:r w:rsidRPr="00AE739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vertAlign w:val="superscript"/>
                <w:lang w:eastAsia="en-GB"/>
              </w:rPr>
              <w:t>1</w:t>
            </w:r>
            <w:r w:rsidRPr="00AE739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fldChar w:fldCharType="end"/>
            </w:r>
          </w:p>
        </w:tc>
      </w:tr>
      <w:tr w:rsidR="0074608C" w:rsidRPr="00701F8E" w14:paraId="68FDA157" w14:textId="77777777" w:rsidTr="00BF0964">
        <w:trPr>
          <w:trHeight w:val="4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D9D4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bookmarkStart w:id="2" w:name="_Hlk19275661" w:colFirst="0" w:colLast="1"/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Macronutr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7BBA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in 1 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3CA7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ml Stock/L</w:t>
            </w:r>
          </w:p>
        </w:tc>
      </w:tr>
      <w:tr w:rsidR="0074608C" w:rsidRPr="00701F8E" w14:paraId="0D7918DB" w14:textId="77777777" w:rsidTr="00BF0964">
        <w:trPr>
          <w:trHeight w:val="364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7C2A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M KN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573D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202 g/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7BED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5</w:t>
            </w:r>
          </w:p>
        </w:tc>
      </w:tr>
      <w:tr w:rsidR="0074608C" w:rsidRPr="00701F8E" w14:paraId="0EE09275" w14:textId="77777777" w:rsidTr="00BF0964">
        <w:trPr>
          <w:trHeight w:val="364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3071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2M </w:t>
            </w:r>
            <w:proofErr w:type="gramStart"/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a(</w:t>
            </w:r>
            <w:proofErr w:type="gramEnd"/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O3)2•4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69AC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72 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A075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5</w:t>
            </w:r>
          </w:p>
        </w:tc>
      </w:tr>
      <w:tr w:rsidR="0074608C" w:rsidRPr="00701F8E" w14:paraId="68BDA147" w14:textId="77777777" w:rsidTr="00BF0964">
        <w:trPr>
          <w:trHeight w:val="364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3FFC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200 Fe ED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8A33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5 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B6B2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5</w:t>
            </w:r>
          </w:p>
        </w:tc>
      </w:tr>
      <w:tr w:rsidR="0074608C" w:rsidRPr="00701F8E" w14:paraId="3BF35626" w14:textId="77777777" w:rsidTr="00BF0964">
        <w:trPr>
          <w:trHeight w:val="364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2018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M MgSO4•7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29DC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93 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C167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085A83C0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CBF75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M KH2PO4 (</w:t>
            </w:r>
            <w:r w:rsidRPr="00701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if required</w:t>
            </w: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9A234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36 g/L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06F4C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4D1DC070" w14:textId="77777777" w:rsidTr="00BF0964">
        <w:trPr>
          <w:trHeight w:val="22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2356" w14:textId="77777777" w:rsidR="0074608C" w:rsidRPr="00701F8E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51C4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9689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4608C" w:rsidRPr="00701F8E" w14:paraId="36D1A78E" w14:textId="77777777" w:rsidTr="00BF0964">
        <w:trPr>
          <w:trHeight w:val="45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6B26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Micronutr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37D8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Amount in 1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254B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eastAsia="en-GB"/>
              </w:rPr>
              <w:t>ml Stock/L</w:t>
            </w:r>
          </w:p>
        </w:tc>
      </w:tr>
      <w:bookmarkEnd w:id="2"/>
      <w:tr w:rsidR="0074608C" w:rsidRPr="00701F8E" w14:paraId="3012E9EA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CF6D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3B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3E18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86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1316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766371A3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9551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nCl2•4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2011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81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E546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24CC4098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77CB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nSO4•7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9112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22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2FB7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5B0398E0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DB23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uSO4•5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B857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08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A749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11ADE7B7" w14:textId="77777777" w:rsidTr="00BF0964">
        <w:trPr>
          <w:trHeight w:val="38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9ECB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2MoO4•H2O 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AE48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09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E681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  <w:tr w:rsidR="0074608C" w:rsidRPr="00701F8E" w14:paraId="2686FFA9" w14:textId="77777777" w:rsidTr="00BF0964">
        <w:trPr>
          <w:trHeight w:val="685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0CE7" w14:textId="77777777" w:rsidR="0074608C" w:rsidRPr="00701F8E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a2MoO4•2H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E751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12 g/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C965" w14:textId="77777777" w:rsidR="0074608C" w:rsidRPr="00701F8E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01F8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</w:tr>
    </w:tbl>
    <w:p w14:paraId="240AB350" w14:textId="77777777" w:rsidR="0074608C" w:rsidRPr="00EB0190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</w:rPr>
      </w:pPr>
    </w:p>
    <w:p w14:paraId="498DD163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tbl>
      <w:tblPr>
        <w:tblpPr w:leftFromText="180" w:rightFromText="180" w:vertAnchor="text" w:horzAnchor="margin" w:tblpY="1855"/>
        <w:tblW w:w="8960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4608C" w:rsidRPr="007348F5" w14:paraId="7C3343B5" w14:textId="77777777" w:rsidTr="00BF0964">
        <w:trPr>
          <w:trHeight w:val="420"/>
        </w:trPr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AE3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</w:pPr>
            <w:bookmarkStart w:id="3" w:name="_Hlk19275696"/>
            <w:r w:rsidRPr="007348F5"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3E8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B74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noProof/>
                <w:sz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33FC352" wp14:editId="1034ED85">
                      <wp:simplePos x="0" y="0"/>
                      <wp:positionH relativeFrom="column">
                        <wp:posOffset>-456565</wp:posOffset>
                      </wp:positionH>
                      <wp:positionV relativeFrom="paragraph">
                        <wp:posOffset>79375</wp:posOffset>
                      </wp:positionV>
                      <wp:extent cx="1664335" cy="0"/>
                      <wp:effectExtent l="0" t="0" r="0" b="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6643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34ED5B" id="Straight Connector 2" o:spid="_x0000_s1026" style="position:absolute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5.95pt,6.25pt" to="95.1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348F5">
              <w:rPr>
                <w:rFonts w:ascii="Calibri" w:eastAsia="Times New Roman" w:hAnsi="Calibri" w:cs="Calibri"/>
                <w:b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EAB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425A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32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sz w:val="28"/>
                <w:szCs w:val="32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73E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noProof/>
                <w:sz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988C64B" wp14:editId="6F2C0B90">
                      <wp:simplePos x="0" y="0"/>
                      <wp:positionH relativeFrom="column">
                        <wp:posOffset>-97790</wp:posOffset>
                      </wp:positionH>
                      <wp:positionV relativeFrom="paragraph">
                        <wp:posOffset>81280</wp:posOffset>
                      </wp:positionV>
                      <wp:extent cx="1695450" cy="0"/>
                      <wp:effectExtent l="0" t="0" r="0" b="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6954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127858" id="Straight Connector 8" o:spid="_x0000_s1026" style="position:absolute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7pt,6.4pt" to="125.8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348F5"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2C6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29D6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</w:pPr>
            <w:r w:rsidRPr="007348F5">
              <w:rPr>
                <w:rFonts w:ascii="Calibri" w:eastAsia="Times New Roman" w:hAnsi="Calibri" w:cs="Calibri"/>
                <w:b/>
                <w:color w:val="000000"/>
                <w:sz w:val="2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55B5F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>B</w:t>
            </w:r>
          </w:p>
        </w:tc>
      </w:tr>
      <w:tr w:rsidR="0074608C" w:rsidRPr="007348F5" w14:paraId="0D66FFDB" w14:textId="77777777" w:rsidTr="00BF0964">
        <w:trPr>
          <w:trHeight w:val="45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BAD" w14:textId="77777777" w:rsidR="0074608C" w:rsidRPr="007348F5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utri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EA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N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31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M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6F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A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05F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P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7AA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5B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C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8F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K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339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  <w:t>Olsen P</w:t>
            </w:r>
          </w:p>
        </w:tc>
      </w:tr>
      <w:tr w:rsidR="0074608C" w:rsidRPr="007348F5" w14:paraId="7AFD1426" w14:textId="77777777" w:rsidTr="00BF0964">
        <w:trPr>
          <w:trHeight w:val="529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24BD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38A3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6DC1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42DB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98CF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2174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3A54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8487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0AFA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</w:tr>
      <w:tr w:rsidR="0074608C" w:rsidRPr="007348F5" w14:paraId="7B5AF96D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568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7D83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F3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1E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995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ECF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F01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27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69F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.32</w:t>
            </w:r>
          </w:p>
        </w:tc>
      </w:tr>
      <w:tr w:rsidR="0074608C" w:rsidRPr="007348F5" w14:paraId="59B4F0A2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BC7C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4D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1FCA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2C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57A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5D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E021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51D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9444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2.7</w:t>
            </w:r>
          </w:p>
        </w:tc>
      </w:tr>
      <w:tr w:rsidR="0074608C" w:rsidRPr="007348F5" w14:paraId="3653ABFB" w14:textId="77777777" w:rsidTr="00BF0964">
        <w:trPr>
          <w:trHeight w:val="5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154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utr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B44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89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A413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A46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9D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69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C95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5CB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NO</w:t>
            </w:r>
            <w:r w:rsidRPr="003F1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eastAsia="en-GB"/>
              </w:rPr>
              <w:t>3</w:t>
            </w:r>
          </w:p>
        </w:tc>
      </w:tr>
      <w:tr w:rsidR="0074608C" w:rsidRPr="007348F5" w14:paraId="5AD4BCEF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68C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4F1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AD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B23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72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4E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FEA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05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76C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.81</w:t>
            </w:r>
          </w:p>
        </w:tc>
      </w:tr>
      <w:tr w:rsidR="0074608C" w:rsidRPr="007348F5" w14:paraId="011BF2F3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458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D7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E7B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26A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010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E4B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A0F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EB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819B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3.66</w:t>
            </w:r>
          </w:p>
        </w:tc>
      </w:tr>
      <w:tr w:rsidR="0074608C" w:rsidRPr="007348F5" w14:paraId="60C22CEE" w14:textId="77777777" w:rsidTr="00BF0964">
        <w:trPr>
          <w:trHeight w:val="4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D60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utr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DF16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1B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5B1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713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5AD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0B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BAE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E60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NH</w:t>
            </w:r>
            <w:r w:rsidRPr="003F1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</w:tr>
      <w:tr w:rsidR="0074608C" w:rsidRPr="007348F5" w14:paraId="7CAA6328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6BF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085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4E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68B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24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23F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D0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8E1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9F76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4</w:t>
            </w:r>
          </w:p>
        </w:tc>
      </w:tr>
      <w:tr w:rsidR="0074608C" w:rsidRPr="007348F5" w14:paraId="00F5DFCD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7F3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6D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D7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CDB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57D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4A3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E1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023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71C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1.31</w:t>
            </w:r>
          </w:p>
        </w:tc>
      </w:tr>
      <w:tr w:rsidR="0074608C" w:rsidRPr="007348F5" w14:paraId="30549A09" w14:textId="77777777" w:rsidTr="00BF0964">
        <w:trPr>
          <w:trHeight w:val="4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5C4A" w14:textId="77777777" w:rsidR="0074608C" w:rsidRPr="007348F5" w:rsidRDefault="0074608C" w:rsidP="00BF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utr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722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1D8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7D1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A41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9BB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CDB7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94F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6788" w14:textId="77777777" w:rsidR="0074608C" w:rsidRPr="007348F5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74608C" w:rsidRPr="007348F5" w14:paraId="51DF9BAD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5A4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B2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1C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3FFC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795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1B3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71B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900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B7F3" w14:textId="77777777" w:rsidR="0074608C" w:rsidRPr="007348F5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</w:p>
        </w:tc>
      </w:tr>
      <w:tr w:rsidR="0074608C" w:rsidRPr="007348F5" w14:paraId="4A5EA342" w14:textId="77777777" w:rsidTr="00BF0964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0BF" w14:textId="77777777" w:rsidR="0074608C" w:rsidRPr="007348F5" w:rsidRDefault="0074608C" w:rsidP="00BF0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was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B25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74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AA9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D08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91E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7B4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C22" w14:textId="77777777" w:rsidR="0074608C" w:rsidRPr="007348F5" w:rsidRDefault="0074608C" w:rsidP="00BF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348F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F2BA" w14:textId="77777777" w:rsidR="0074608C" w:rsidRPr="007348F5" w:rsidRDefault="0074608C" w:rsidP="00BF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</w:p>
        </w:tc>
      </w:tr>
    </w:tbl>
    <w:bookmarkEnd w:id="3"/>
    <w:p w14:paraId="2BAA0514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  <w:r w:rsidRPr="002B21D8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C49372" wp14:editId="1B5920E8">
                <wp:simplePos x="0" y="0"/>
                <wp:positionH relativeFrom="margin">
                  <wp:posOffset>-169545</wp:posOffset>
                </wp:positionH>
                <wp:positionV relativeFrom="paragraph">
                  <wp:posOffset>271780</wp:posOffset>
                </wp:positionV>
                <wp:extent cx="5793740" cy="690880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3740" cy="69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EAAD6" w14:textId="77777777" w:rsidR="0074608C" w:rsidRPr="000B4529" w:rsidRDefault="0074608C" w:rsidP="0074608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able S2</w:t>
                            </w:r>
                            <w:r w:rsidRPr="004A279E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. Results of the nutrient chemical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of washed and unwashed compost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. Two methods were used: 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A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– X-ray fluorescence, 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B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nutrient extraction and combustion using LECO</w:t>
                            </w:r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. Values give the percentag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of </w:t>
                            </w:r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each nutri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in the sample </w:t>
                            </w:r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(mg/</w:t>
                            </w:r>
                            <w:proofErr w:type="gramStart"/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g</w:t>
                            </w:r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 w:rsidRPr="00B3788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).</w:t>
                            </w:r>
                            <w:r w:rsidRPr="000B45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Compost was analysed from both the washed and unwashed regime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49372" id="_x0000_s1027" type="#_x0000_t202" style="position:absolute;left:0;text-align:left;margin-left:-13.35pt;margin-top:21.4pt;width:456.2pt;height:54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" stroked="f">
                <v:textbox>
                  <w:txbxContent>
                    <w:p w14:paraId="0BEEAAD6" w14:textId="77777777" w:rsidR="0074608C" w:rsidRPr="000B4529" w:rsidRDefault="0074608C" w:rsidP="0074608C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able S2</w:t>
                      </w:r>
                      <w:r w:rsidRPr="004A279E">
                        <w:rPr>
                          <w:rFonts w:ascii="Times New Roman" w:hAnsi="Times New Roman" w:cs="Times New Roman"/>
                          <w:sz w:val="18"/>
                        </w:rPr>
                        <w:t>. Results of the nutrient chemical analysis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 of washed and unwashed compost</w:t>
                      </w:r>
                      <w:r w:rsidRPr="000B4529">
                        <w:rPr>
                          <w:rFonts w:ascii="Times New Roman" w:hAnsi="Times New Roman" w:cs="Times New Roman"/>
                          <w:sz w:val="18"/>
                        </w:rPr>
                        <w:t xml:space="preserve">. Two methods were used: </w:t>
                      </w:r>
                      <w:r w:rsidRPr="000B4529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A</w:t>
                      </w:r>
                      <w:r w:rsidRPr="000B4529">
                        <w:rPr>
                          <w:rFonts w:ascii="Times New Roman" w:hAnsi="Times New Roman" w:cs="Times New Roman"/>
                          <w:sz w:val="18"/>
                        </w:rPr>
                        <w:t xml:space="preserve"> – X-ray fluorescence, </w:t>
                      </w:r>
                      <w:r w:rsidRPr="000B4529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B</w:t>
                      </w:r>
                      <w:r w:rsidRPr="000B4529">
                        <w:rPr>
                          <w:rFonts w:ascii="Times New Roman" w:hAnsi="Times New Roman" w:cs="Times New Roman"/>
                          <w:sz w:val="18"/>
                        </w:rPr>
                        <w:t xml:space="preserve"> – 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nutrient extraction and combustion using LECO</w:t>
                      </w:r>
                      <w:r w:rsidRPr="00B3788B">
                        <w:rPr>
                          <w:rFonts w:ascii="Times New Roman" w:hAnsi="Times New Roman" w:cs="Times New Roman"/>
                          <w:sz w:val="18"/>
                        </w:rPr>
                        <w:t xml:space="preserve">. Values give the percentage 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of </w:t>
                      </w:r>
                      <w:r w:rsidRPr="00B3788B">
                        <w:rPr>
                          <w:rFonts w:ascii="Times New Roman" w:hAnsi="Times New Roman" w:cs="Times New Roman"/>
                          <w:sz w:val="18"/>
                        </w:rPr>
                        <w:t xml:space="preserve">each nutrient 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in the sample </w:t>
                      </w:r>
                      <w:r w:rsidRPr="00B3788B">
                        <w:rPr>
                          <w:rFonts w:ascii="Times New Roman" w:hAnsi="Times New Roman" w:cs="Times New Roman"/>
                          <w:sz w:val="18"/>
                        </w:rPr>
                        <w:t>(mg/</w:t>
                      </w:r>
                      <w:proofErr w:type="gramStart"/>
                      <w:r w:rsidRPr="00B3788B">
                        <w:rPr>
                          <w:rFonts w:ascii="Times New Roman" w:hAnsi="Times New Roman" w:cs="Times New Roman"/>
                          <w:sz w:val="18"/>
                        </w:rPr>
                        <w:t>kg</w:t>
                      </w:r>
                      <w:r w:rsidRPr="00B3788B">
                        <w:rPr>
                          <w:rFonts w:ascii="Times New Roman" w:hAnsi="Times New Roman" w:cs="Times New Roman"/>
                          <w:sz w:val="18"/>
                          <w:vertAlign w:val="superscript"/>
                        </w:rPr>
                        <w:t>-1</w:t>
                      </w:r>
                      <w:proofErr w:type="gramEnd"/>
                      <w:r w:rsidRPr="00B3788B">
                        <w:rPr>
                          <w:rFonts w:ascii="Times New Roman" w:hAnsi="Times New Roman" w:cs="Times New Roman"/>
                          <w:sz w:val="18"/>
                        </w:rPr>
                        <w:t>).</w:t>
                      </w:r>
                      <w:r w:rsidRPr="000B4529">
                        <w:rPr>
                          <w:rFonts w:ascii="Times New Roman" w:hAnsi="Times New Roman" w:cs="Times New Roman"/>
                          <w:sz w:val="18"/>
                        </w:rPr>
                        <w:t xml:space="preserve"> Compost was analysed from both the washed and unwashed regime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918B89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4EA2D43F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57B547AE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608BD366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6F39CD30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1781A22D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63375603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5CEB9DBC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560F1DAC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1CF22A4D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114D852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  <w:r w:rsidRPr="002B21D8">
        <w:rPr>
          <w:rFonts w:ascii="Times New Roman" w:hAnsi="Times New Roman" w:cs="Times New Roman"/>
          <w:i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550295D" wp14:editId="2F4FC0C2">
                <wp:simplePos x="0" y="0"/>
                <wp:positionH relativeFrom="margin">
                  <wp:align>right</wp:align>
                </wp:positionH>
                <wp:positionV relativeFrom="paragraph">
                  <wp:posOffset>3175</wp:posOffset>
                </wp:positionV>
                <wp:extent cx="5779770" cy="4476115"/>
                <wp:effectExtent l="0" t="0" r="0" b="635"/>
                <wp:wrapSquare wrapText="bothSides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9770" cy="4476115"/>
                          <a:chOff x="-229425" y="8426"/>
                          <a:chExt cx="5842115" cy="4473633"/>
                        </a:xfrm>
                        <a:noFill/>
                      </wpg:grpSpPr>
                      <wps:wsp>
                        <wps:cNvPr id="18" name="Rectangle 15"/>
                        <wps:cNvSpPr/>
                        <wps:spPr>
                          <a:xfrm>
                            <a:off x="-229425" y="3565095"/>
                            <a:ext cx="5842115" cy="916964"/>
                          </a:xfrm>
                          <a:prstGeom prst="rect">
                            <a:avLst/>
                          </a:prstGeom>
                          <a:grp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6B58D1" w14:textId="77777777" w:rsidR="0074608C" w:rsidRPr="00B30EE8" w:rsidRDefault="0074608C" w:rsidP="0074608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</w:rPr>
                                <w:t>Figure S3</w:t>
                              </w:r>
                              <w:r w:rsidRPr="00B30EE8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. pH of washed compost in different nutrient configurations.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 Unwashed compost ranges in pH from 5.3-6 given by the supplier, measured in this experiment at an average of 6. The pH was measured using the Rothamsted Research SOP, modified to accommodate the high water-absorbency of compost at a ratio of 1g:2.5 ml deionised water</w:t>
                              </w:r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. All treatments are washed compost except unwashed control. 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Bars give standard error. NS: </w:t>
                              </w:r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Modified </w:t>
                              </w:r>
                              <w:proofErr w:type="spellStart"/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Letcombe’s</w:t>
                              </w:r>
                              <w:proofErr w:type="spellEnd"/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 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nutrient solution containing all necessary macro and micronutrients </w:t>
                              </w:r>
                              <w:proofErr w:type="gramStart"/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with the exception of</w:t>
                              </w:r>
                              <w:proofErr w:type="gramEnd"/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 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KNO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3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, KH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2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PO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4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 and 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Ca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3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(PO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4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)</w:t>
                              </w:r>
                              <w:r w:rsidRPr="00AD289A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  <w:vertAlign w:val="subscript"/>
                                </w:rPr>
                                <w:t>2</w:t>
                              </w:r>
                              <w:r w:rsidRPr="00B30EE8"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 xml:space="preserve">. </w:t>
                              </w:r>
                              <w:r>
                                <w:rPr>
                                  <w:bCs/>
                                  <w:color w:val="000000" w:themeColor="dark1"/>
                                  <w:kern w:val="24"/>
                                  <w:sz w:val="16"/>
                                </w:rPr>
                                <w:t>Where there is no error bar, standard error was 0. pH was measured to the nearest 1dp, n=3.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g:graphicFrame>
                        <wpg:cNvPr id="19" name="Chart 19"/>
                        <wpg:cNvFrPr/>
                        <wpg:xfrm>
                          <a:off x="-123161" y="8426"/>
                          <a:ext cx="5724525" cy="34861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50295D" id="Group 17" o:spid="_x0000_s1028" style="position:absolute;left:0;text-align:left;margin-left:403.9pt;margin-top:.25pt;width:455.1pt;height:352.45pt;z-index:251662336;mso-position-horizontal:right;mso-position-horizontal-relative:margin;mso-width-relative:margin;mso-height-relative:margin" coordorigin="-2294,84" coordsize="58421,44736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">
                <v:rect id="Rectangle 15" o:spid="_x0000_s1029" style="position:absolute;left:-2294;top:35650;width:58420;height:91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" filled="f" stroked="f" strokeweight=".25pt">
                  <v:textbox>
                    <w:txbxContent>
                      <w:p w14:paraId="056B58D1" w14:textId="77777777" w:rsidR="0074608C" w:rsidRPr="00B30EE8" w:rsidRDefault="0074608C" w:rsidP="0074608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b/>
                            <w:bCs/>
                            <w:color w:val="000000" w:themeColor="dark1"/>
                            <w:kern w:val="24"/>
                            <w:sz w:val="16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Figure S3</w:t>
                        </w:r>
                        <w:r w:rsidRPr="00B30EE8">
                          <w:rPr>
                            <w:b/>
                            <w:bCs/>
                            <w:color w:val="000000" w:themeColor="dark1"/>
                            <w:kern w:val="24"/>
                            <w:sz w:val="16"/>
                          </w:rPr>
                          <w:t>. pH of washed compost in different nutrient configurations.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 Unwashed compost ranges in pH from 5.3-6 given by the supplier, measured in this experiment at an average of 6. The pH was measured using the Rothamsted Research SOP, modified to accommodate the high water-absorbency of compost at a ratio of 1g:2.5 ml deionised water</w:t>
                        </w:r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. All treatments are washed compost except unwashed control. 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Bars give standard error. NS: </w:t>
                        </w:r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Modified </w:t>
                        </w:r>
                        <w:proofErr w:type="spellStart"/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Letcombe’s</w:t>
                        </w:r>
                        <w:proofErr w:type="spellEnd"/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 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nutrient solution containing all necessary macro and micronutrients </w:t>
                        </w:r>
                        <w:proofErr w:type="gramStart"/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with the exception of</w:t>
                        </w:r>
                        <w:proofErr w:type="gramEnd"/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 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KNO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3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, KH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2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PO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4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 and 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Ca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3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(PO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4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)</w:t>
                        </w:r>
                        <w:r w:rsidRPr="00AD289A">
                          <w:rPr>
                            <w:bCs/>
                            <w:color w:val="000000" w:themeColor="dark1"/>
                            <w:kern w:val="24"/>
                            <w:sz w:val="16"/>
                            <w:vertAlign w:val="subscript"/>
                          </w:rPr>
                          <w:t>2</w:t>
                        </w:r>
                        <w:r w:rsidRPr="00B30EE8"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 xml:space="preserve">. </w:t>
                        </w:r>
                        <w:r>
                          <w:rPr>
                            <w:bCs/>
                            <w:color w:val="000000" w:themeColor="dark1"/>
                            <w:kern w:val="24"/>
                            <w:sz w:val="16"/>
                          </w:rPr>
                          <w:t>Where there is no error bar, standard error was 0. pH was measured to the nearest 1dp, n=3.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9" o:spid="_x0000_s1030" type="#_x0000_t75" style="position:absolute;left:-1246;top:84;width:57241;height:348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">
                  <v:imagedata r:id="rId9" o:title=""/>
                  <o:lock v:ext="edit" aspectratio="f"/>
                </v:shape>
                <w10:wrap type="square" anchorx="margin"/>
              </v:group>
            </w:pict>
          </mc:Fallback>
        </mc:AlternateContent>
      </w:r>
    </w:p>
    <w:p w14:paraId="65F9A69E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3579F4DC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22B36042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568090A1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1D39435D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38D9F637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1CC774FF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b/>
          <w:sz w:val="18"/>
        </w:rPr>
      </w:pPr>
    </w:p>
    <w:p w14:paraId="2AE02C63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  <w:r w:rsidRPr="002B21D8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1A2A281" wp14:editId="7740E209">
                <wp:simplePos x="0" y="0"/>
                <wp:positionH relativeFrom="margin">
                  <wp:align>center</wp:align>
                </wp:positionH>
                <wp:positionV relativeFrom="paragraph">
                  <wp:posOffset>360</wp:posOffset>
                </wp:positionV>
                <wp:extent cx="5943600" cy="5363210"/>
                <wp:effectExtent l="0" t="0" r="0" b="8890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363210"/>
                          <a:chOff x="-116322" y="0"/>
                          <a:chExt cx="6048732" cy="4046797"/>
                        </a:xfrm>
                      </wpg:grpSpPr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16322" y="3478837"/>
                            <a:ext cx="6048732" cy="56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ADFA63" w14:textId="77777777" w:rsidR="0074608C" w:rsidRPr="002D5B1D" w:rsidRDefault="0074608C" w:rsidP="0074608C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Figure S4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 xml:space="preserve">. Biomass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 xml:space="preserve">four different crop 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 xml:space="preserve">plants 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washed and unwashed compost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. Dry weight (g) biomass of plants gro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wn in different washing regimes.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Error bars represent standard error. Plants were dried at 80°C for 36 hours prior to weighing. Barley, Clover, Oilseed rape (OSR) and Wheat were grown for eight weeks before harvest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Biomass of plants grown in washed compost was compared to those grown in unwashed compost using a two-tailed t-test: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: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&lt;0.01,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OS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: 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&lt; 0.01,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W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: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&lt;0.02,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</w:rPr>
                                <w:t>C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: </w:t>
                              </w:r>
                              <w:r w:rsidRPr="00B3788B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&lt;0.04</w:t>
                              </w:r>
                              <w:r w:rsidRPr="002D5B1D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13" name="Chart 13"/>
                        <wpg:cNvFrPr/>
                        <wpg:xfrm>
                          <a:off x="0" y="0"/>
                          <a:ext cx="5808980" cy="34417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A2A281" id="Group 11" o:spid="_x0000_s1031" style="position:absolute;left:0;text-align:left;margin-left:0;margin-top:.05pt;width:468pt;height:422.3pt;z-index:251661312;mso-position-horizontal:center;mso-position-horizontal-relative:margin;mso-width-relative:margin;mso-height-relative:margin" coordorigin="-1163" coordsize="60487,40467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">
                <v:shape id="_x0000_s1032" type="#_x0000_t202" style="position:absolute;left:-1163;top:34788;width:60487;height:5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14:paraId="2AADFA63" w14:textId="77777777" w:rsidR="0074608C" w:rsidRPr="002D5B1D" w:rsidRDefault="0074608C" w:rsidP="0074608C">
                        <w:pPr>
                          <w:jc w:val="both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Figure S4</w:t>
                        </w:r>
                        <w:r w:rsidRPr="002D5B1D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 xml:space="preserve">. Biomass of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 xml:space="preserve">four different crop </w:t>
                        </w:r>
                        <w:r w:rsidRPr="002D5B1D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 xml:space="preserve">plants in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washed and unwashed compost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>. Dry weight (g) biomass of plants gro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>wn in different washing regimes.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Error bars represent standard error. Plants were dried at 80°C for 36 hours prior to weighing. Barley, Clover, Oilseed rape (OSR) and Wheat were grown for eight weeks before harvest.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Biomass of plants grown in washed compost was compared to those grown in unwashed compost using a two-tailed t-test: </w:t>
                        </w:r>
                        <w:r w:rsidRPr="00B3788B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: </w:t>
                        </w:r>
                        <w:r w:rsidRPr="00B3788B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&lt;0.01, </w:t>
                        </w:r>
                        <w:r w:rsidRPr="00B3788B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OSR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:  </w:t>
                        </w:r>
                        <w:r w:rsidRPr="00B3788B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&lt; 0.01, </w:t>
                        </w:r>
                        <w:r w:rsidRPr="00B3788B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W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: </w:t>
                        </w:r>
                        <w:r w:rsidRPr="00B3788B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&lt;0.02, </w:t>
                        </w:r>
                        <w:r w:rsidRPr="00B3788B">
                          <w:rPr>
                            <w:rFonts w:ascii="Times New Roman" w:hAnsi="Times New Roman" w:cs="Times New Roman"/>
                            <w:b/>
                            <w:sz w:val="16"/>
                          </w:rPr>
                          <w:t>C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: </w:t>
                        </w:r>
                        <w:r w:rsidRPr="00B3788B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&lt;0.04</w:t>
                        </w:r>
                        <w:r w:rsidRPr="002D5B1D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Chart 13" o:spid="_x0000_s1033" type="#_x0000_t75" style="position:absolute;left:15;width:58068;height:344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">
                  <v:imagedata r:id="rId11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  <w:r w:rsidRPr="000B4529">
        <w:rPr>
          <w:rFonts w:ascii="Times New Roman" w:hAnsi="Times New Roman" w:cs="Times New Roman"/>
          <w:sz w:val="18"/>
        </w:rPr>
        <w:t xml:space="preserve"> </w:t>
      </w:r>
    </w:p>
    <w:p w14:paraId="75138BF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09ED267A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69E9BC28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46E44052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3D8451F2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184887AF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318A0517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16F205E5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5DD8E10E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643EBF22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56376E84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27979EC3" w14:textId="77777777" w:rsidR="0074608C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7EB26C63" w14:textId="77777777" w:rsidR="0074608C" w:rsidRPr="00701F8E" w:rsidRDefault="0074608C" w:rsidP="0074608C">
      <w:pPr>
        <w:tabs>
          <w:tab w:val="left" w:pos="3405"/>
        </w:tabs>
        <w:jc w:val="both"/>
        <w:rPr>
          <w:rFonts w:ascii="Times New Roman" w:hAnsi="Times New Roman" w:cs="Times New Roman"/>
          <w:sz w:val="18"/>
        </w:rPr>
      </w:pPr>
    </w:p>
    <w:p w14:paraId="1DF51218" w14:textId="77777777" w:rsidR="0074608C" w:rsidRDefault="0074608C" w:rsidP="0074608C">
      <w:pPr>
        <w:rPr>
          <w:rFonts w:ascii="Times New Roman" w:hAnsi="Times New Roman" w:cs="Times New Roman"/>
          <w:b/>
          <w:sz w:val="20"/>
        </w:rPr>
      </w:pPr>
      <w:r w:rsidRPr="00277697">
        <w:rPr>
          <w:rFonts w:ascii="Times New Roman" w:hAnsi="Times New Roman" w:cs="Times New Roman"/>
          <w:b/>
          <w:noProof/>
          <w:sz w:val="20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2C75CC" wp14:editId="37AFD6C5">
                <wp:simplePos x="0" y="0"/>
                <wp:positionH relativeFrom="margin">
                  <wp:posOffset>-1270</wp:posOffset>
                </wp:positionH>
                <wp:positionV relativeFrom="paragraph">
                  <wp:posOffset>4285615</wp:posOffset>
                </wp:positionV>
                <wp:extent cx="5771515" cy="1404620"/>
                <wp:effectExtent l="0" t="0" r="63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15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24412" w14:textId="77777777" w:rsidR="0074608C" w:rsidRPr="003E1D76" w:rsidRDefault="0074608C" w:rsidP="0074608C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AE739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Figure S5. 16S phylogeny of the </w:t>
                            </w:r>
                            <w:r w:rsidRPr="00AE7396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6"/>
                              </w:rPr>
                              <w:t>Pseudomonas</w:t>
                            </w:r>
                            <w:r w:rsidRPr="00AE739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 isolates used in figure 4. </w:t>
                            </w:r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Affiliation of the sequences of the 16S rRNA gene for the chosen isolates (</w:t>
                            </w:r>
                            <w:proofErr w:type="spellStart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Psol</w:t>
                            </w:r>
                            <w:proofErr w:type="spellEnd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– the P solubilising isolate, </w:t>
                            </w:r>
                            <w:proofErr w:type="spellStart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NonPsol</w:t>
                            </w:r>
                            <w:proofErr w:type="spellEnd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– the non-solubilising isolate). Analysis was done using default settings in </w:t>
                            </w:r>
                            <w:proofErr w:type="spellStart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Geneious</w:t>
                            </w:r>
                            <w:proofErr w:type="spellEnd"/>
                            <w:r w:rsidRPr="00AE739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(Neighbour-Joining method).</w:t>
                            </w:r>
                            <w:r w:rsidRPr="003E1D76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2C75CC" id="_x0000_s1034" type="#_x0000_t202" style="position:absolute;margin-left:-.1pt;margin-top:337.45pt;width:454.4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" stroked="f">
                <v:textbox style="mso-fit-shape-to-text:t">
                  <w:txbxContent>
                    <w:p w14:paraId="07A24412" w14:textId="77777777" w:rsidR="0074608C" w:rsidRPr="003E1D76" w:rsidRDefault="0074608C" w:rsidP="0074608C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AE7396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 xml:space="preserve">Figure S5. 16S phylogeny of the </w:t>
                      </w:r>
                      <w:r w:rsidRPr="00AE7396">
                        <w:rPr>
                          <w:rFonts w:ascii="Times New Roman" w:hAnsi="Times New Roman" w:cs="Times New Roman"/>
                          <w:b/>
                          <w:i/>
                          <w:sz w:val="16"/>
                        </w:rPr>
                        <w:t>Pseudomonas</w:t>
                      </w:r>
                      <w:r w:rsidRPr="00AE7396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 xml:space="preserve"> isolates used in figure 4. </w:t>
                      </w:r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>Affiliation of the sequences of the 16S rRNA gene for the chosen isolates (</w:t>
                      </w:r>
                      <w:proofErr w:type="spellStart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>Psol</w:t>
                      </w:r>
                      <w:proofErr w:type="spellEnd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 xml:space="preserve"> – the P solubilising isolate, </w:t>
                      </w:r>
                      <w:proofErr w:type="spellStart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>NonPsol</w:t>
                      </w:r>
                      <w:proofErr w:type="spellEnd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 xml:space="preserve"> – the non-solubilising isolate). Analysis was done using default settings in </w:t>
                      </w:r>
                      <w:proofErr w:type="spellStart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>Geneious</w:t>
                      </w:r>
                      <w:proofErr w:type="spellEnd"/>
                      <w:r w:rsidRPr="00AE7396">
                        <w:rPr>
                          <w:rFonts w:ascii="Times New Roman" w:hAnsi="Times New Roman" w:cs="Times New Roman"/>
                          <w:sz w:val="16"/>
                        </w:rPr>
                        <w:t xml:space="preserve"> (Neighbour-Joining method).</w:t>
                      </w:r>
                      <w:r w:rsidRPr="003E1D76">
                        <w:rPr>
                          <w:rFonts w:ascii="Times New Roman" w:hAnsi="Times New Roman" w:cs="Times New Roman"/>
                          <w:sz w:val="16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6FCF1E3A" wp14:editId="77C78F07">
            <wp:simplePos x="0" y="0"/>
            <wp:positionH relativeFrom="page">
              <wp:align>center</wp:align>
            </wp:positionH>
            <wp:positionV relativeFrom="paragraph">
              <wp:posOffset>127</wp:posOffset>
            </wp:positionV>
            <wp:extent cx="4491532" cy="4022230"/>
            <wp:effectExtent l="0" t="0" r="444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532" cy="402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C3ED92" w14:textId="77777777" w:rsidR="0074608C" w:rsidRDefault="0074608C" w:rsidP="0074608C">
      <w:pPr>
        <w:rPr>
          <w:rFonts w:ascii="Times New Roman" w:hAnsi="Times New Roman" w:cs="Times New Roman"/>
          <w:b/>
          <w:sz w:val="20"/>
        </w:rPr>
      </w:pPr>
    </w:p>
    <w:p w14:paraId="407DE57D" w14:textId="77777777" w:rsidR="0074608C" w:rsidRPr="00701F8E" w:rsidRDefault="0074608C" w:rsidP="0074608C">
      <w:pPr>
        <w:rPr>
          <w:rFonts w:ascii="Times New Roman" w:hAnsi="Times New Roman" w:cs="Times New Roman"/>
          <w:b/>
          <w:sz w:val="20"/>
        </w:rPr>
      </w:pPr>
      <w:r w:rsidRPr="00701F8E">
        <w:rPr>
          <w:rFonts w:ascii="Times New Roman" w:hAnsi="Times New Roman" w:cs="Times New Roman"/>
          <w:b/>
          <w:sz w:val="20"/>
        </w:rPr>
        <w:t>Refe</w:t>
      </w:r>
      <w:r>
        <w:rPr>
          <w:rFonts w:ascii="Times New Roman" w:hAnsi="Times New Roman" w:cs="Times New Roman"/>
          <w:b/>
          <w:sz w:val="20"/>
        </w:rPr>
        <w:t>rences</w:t>
      </w:r>
    </w:p>
    <w:p w14:paraId="38D9B205" w14:textId="77777777" w:rsidR="0074608C" w:rsidRPr="00701F8E" w:rsidRDefault="0074608C" w:rsidP="0074608C">
      <w:pPr>
        <w:pStyle w:val="EndNoteBibliography"/>
        <w:ind w:left="720" w:hanging="720"/>
        <w:rPr>
          <w:rFonts w:ascii="Times New Roman" w:hAnsi="Times New Roman" w:cs="Times New Roman"/>
          <w:sz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1F8E">
        <w:rPr>
          <w:rFonts w:ascii="Times New Roman" w:hAnsi="Times New Roman" w:cs="Times New Roman"/>
          <w:sz w:val="14"/>
        </w:rPr>
        <w:t>1.</w:t>
      </w:r>
      <w:r w:rsidRPr="00701F8E">
        <w:rPr>
          <w:rFonts w:ascii="Times New Roman" w:hAnsi="Times New Roman" w:cs="Times New Roman"/>
          <w:sz w:val="14"/>
        </w:rPr>
        <w:tab/>
      </w:r>
      <w:r w:rsidRPr="00701F8E">
        <w:rPr>
          <w:rFonts w:ascii="Times New Roman" w:hAnsi="Times New Roman" w:cs="Times New Roman"/>
          <w:sz w:val="16"/>
        </w:rPr>
        <w:t xml:space="preserve">Hoagland, D.R. &amp; D.I. Arnon. The water-culture method for growing plants without soil. </w:t>
      </w:r>
      <w:r w:rsidRPr="00701F8E">
        <w:rPr>
          <w:rFonts w:ascii="Times New Roman" w:hAnsi="Times New Roman" w:cs="Times New Roman"/>
          <w:i/>
          <w:sz w:val="16"/>
        </w:rPr>
        <w:t>California Agricultural Experiment Station</w:t>
      </w:r>
      <w:r w:rsidRPr="00701F8E">
        <w:rPr>
          <w:rFonts w:ascii="Times New Roman" w:hAnsi="Times New Roman" w:cs="Times New Roman"/>
          <w:sz w:val="16"/>
        </w:rPr>
        <w:t xml:space="preserve">. </w:t>
      </w:r>
      <w:r w:rsidRPr="00701F8E">
        <w:rPr>
          <w:rFonts w:ascii="Times New Roman" w:hAnsi="Times New Roman" w:cs="Times New Roman"/>
          <w:b/>
          <w:sz w:val="16"/>
        </w:rPr>
        <w:t>347</w:t>
      </w:r>
      <w:r w:rsidRPr="00701F8E">
        <w:rPr>
          <w:rFonts w:ascii="Times New Roman" w:hAnsi="Times New Roman" w:cs="Times New Roman"/>
          <w:sz w:val="16"/>
        </w:rPr>
        <w:t>(2nd edit)</w:t>
      </w:r>
      <w:r w:rsidRPr="00701F8E">
        <w:rPr>
          <w:sz w:val="16"/>
        </w:rPr>
        <w:t xml:space="preserve"> </w:t>
      </w:r>
      <w:r w:rsidRPr="00701F8E">
        <w:rPr>
          <w:rFonts w:ascii="Times New Roman" w:hAnsi="Times New Roman" w:cs="Times New Roman"/>
          <w:sz w:val="16"/>
        </w:rPr>
        <w:t>(1950).</w:t>
      </w:r>
    </w:p>
    <w:p w14:paraId="347D8935" w14:textId="128F39D8" w:rsidR="004179AF" w:rsidRPr="0074608C" w:rsidRDefault="0074608C" w:rsidP="0074608C">
      <w:r>
        <w:fldChar w:fldCharType="end"/>
      </w:r>
    </w:p>
    <w:sectPr w:rsidR="004179AF" w:rsidRPr="00746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8C"/>
    <w:rsid w:val="003F5E14"/>
    <w:rsid w:val="0074608C"/>
    <w:rsid w:val="00793F11"/>
    <w:rsid w:val="00B5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B94D"/>
  <w15:chartTrackingRefBased/>
  <w15:docId w15:val="{C416EC27-53EC-4151-B948-E8288A50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6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0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4608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60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460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608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tim.mauchline@rothamsted.ac.uk" TargetMode="Externa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rothamsted-my.sharepoint.com/personal/emily_masters-clark_rothamsted_ac_uk/Documents/Rothamsted/Results/pH%20of%20washed%20soil%20with%20nutrient%20combination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rothamsted-my.sharepoint.com/personal/emily_masters-clark_rothamsted_ac_uk/Documents/Rothamsted/Results/BIOMASS%20FINAL%20WASHED%20SOI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5759155000454674E-2"/>
          <c:y val="4.0050640982269924E-2"/>
          <c:w val="0.95424084499954531"/>
          <c:h val="0.8428678896494464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3:$M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773502691896263E-2</c:v>
                  </c:pt>
                  <c:pt idx="2">
                    <c:v>0</c:v>
                  </c:pt>
                  <c:pt idx="3">
                    <c:v>3.3333333333333215E-2</c:v>
                  </c:pt>
                  <c:pt idx="4">
                    <c:v>3.3333333333333215E-2</c:v>
                  </c:pt>
                  <c:pt idx="5">
                    <c:v>3.3333333333333215E-2</c:v>
                  </c:pt>
                  <c:pt idx="6">
                    <c:v>5.7735026918962373E-2</c:v>
                  </c:pt>
                </c:numCache>
              </c:numRef>
            </c:plus>
            <c:minus>
              <c:numRef>
                <c:f>Sheet1!$M$3:$M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773502691896263E-2</c:v>
                  </c:pt>
                  <c:pt idx="2">
                    <c:v>0</c:v>
                  </c:pt>
                  <c:pt idx="3">
                    <c:v>3.3333333333333215E-2</c:v>
                  </c:pt>
                  <c:pt idx="4">
                    <c:v>3.3333333333333215E-2</c:v>
                  </c:pt>
                  <c:pt idx="5">
                    <c:v>3.3333333333333215E-2</c:v>
                  </c:pt>
                  <c:pt idx="6">
                    <c:v>5.77350269189623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3:$K$9</c:f>
              <c:strCache>
                <c:ptCount val="7"/>
                <c:pt idx="0">
                  <c:v>Unwashed</c:v>
                </c:pt>
                <c:pt idx="1">
                  <c:v>Washed</c:v>
                </c:pt>
                <c:pt idx="2">
                  <c:v>NS</c:v>
                </c:pt>
                <c:pt idx="3">
                  <c:v>NS + KNO3</c:v>
                </c:pt>
                <c:pt idx="4">
                  <c:v>NS + KH2PO4</c:v>
                </c:pt>
                <c:pt idx="5">
                  <c:v>NS + KNO3 + KH2PO4</c:v>
                </c:pt>
                <c:pt idx="6">
                  <c:v>Ca3PO4</c:v>
                </c:pt>
              </c:strCache>
            </c:strRef>
          </c:cat>
          <c:val>
            <c:numRef>
              <c:f>Sheet1!$L$3:$L$9</c:f>
              <c:numCache>
                <c:formatCode>General</c:formatCode>
                <c:ptCount val="7"/>
                <c:pt idx="0">
                  <c:v>6</c:v>
                </c:pt>
                <c:pt idx="1">
                  <c:v>6.1</c:v>
                </c:pt>
                <c:pt idx="2">
                  <c:v>6</c:v>
                </c:pt>
                <c:pt idx="3">
                  <c:v>5.733333</c:v>
                </c:pt>
                <c:pt idx="4">
                  <c:v>5.9333330000000002</c:v>
                </c:pt>
                <c:pt idx="5">
                  <c:v>5.9333330000000002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77-4868-886E-A12364B19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552704"/>
        <c:axId val="212340096"/>
      </c:barChart>
      <c:catAx>
        <c:axId val="156552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340096"/>
        <c:crosses val="autoZero"/>
        <c:auto val="1"/>
        <c:lblAlgn val="ctr"/>
        <c:lblOffset val="100"/>
        <c:noMultiLvlLbl val="0"/>
      </c:catAx>
      <c:valAx>
        <c:axId val="212340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H</a:t>
                </a:r>
              </a:p>
            </c:rich>
          </c:tx>
          <c:layout>
            <c:manualLayout>
              <c:xMode val="edge"/>
              <c:yMode val="edge"/>
              <c:x val="3.1394374615405667E-2"/>
              <c:y val="0.43195634050097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552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512779354829704"/>
          <c:y val="0.10365313653136533"/>
          <c:w val="0.87049817587337364"/>
          <c:h val="0.655719098191070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Above ground'!$AA$2</c:f>
              <c:strCache>
                <c:ptCount val="1"/>
                <c:pt idx="0">
                  <c:v>unwashed</c:v>
                </c:pt>
              </c:strCache>
            </c:strRef>
          </c:tx>
          <c:spPr>
            <a:solidFill>
              <a:sysClr val="window" lastClr="FFFFFF">
                <a:lumMod val="50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ove ground'!$AB$3:$AB$6</c:f>
                <c:numCache>
                  <c:formatCode>General</c:formatCode>
                  <c:ptCount val="4"/>
                  <c:pt idx="0">
                    <c:v>0.30345575597331048</c:v>
                  </c:pt>
                  <c:pt idx="1">
                    <c:v>3.6986484017813848E-2</c:v>
                  </c:pt>
                  <c:pt idx="2">
                    <c:v>0.22601181385051536</c:v>
                  </c:pt>
                  <c:pt idx="3">
                    <c:v>0.27178342327424332</c:v>
                  </c:pt>
                </c:numCache>
              </c:numRef>
            </c:plus>
            <c:minus>
              <c:numRef>
                <c:f>'Above ground'!$AB$3:$AB$6</c:f>
                <c:numCache>
                  <c:formatCode>General</c:formatCode>
                  <c:ptCount val="4"/>
                  <c:pt idx="0">
                    <c:v>0.30345575597331048</c:v>
                  </c:pt>
                  <c:pt idx="1">
                    <c:v>3.6986484017813848E-2</c:v>
                  </c:pt>
                  <c:pt idx="2">
                    <c:v>0.22601181385051536</c:v>
                  </c:pt>
                  <c:pt idx="3">
                    <c:v>0.271783423274243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ove ground'!$X$3:$X$6</c:f>
              <c:strCache>
                <c:ptCount val="4"/>
                <c:pt idx="0">
                  <c:v>barley</c:v>
                </c:pt>
                <c:pt idx="1">
                  <c:v>clover</c:v>
                </c:pt>
                <c:pt idx="2">
                  <c:v>osr</c:v>
                </c:pt>
                <c:pt idx="3">
                  <c:v>wheat</c:v>
                </c:pt>
              </c:strCache>
            </c:strRef>
          </c:cat>
          <c:val>
            <c:numRef>
              <c:f>'Above ground'!$AA$3:$AA$6</c:f>
              <c:numCache>
                <c:formatCode>General</c:formatCode>
                <c:ptCount val="4"/>
                <c:pt idx="0">
                  <c:v>1.61375</c:v>
                </c:pt>
                <c:pt idx="1">
                  <c:v>0.13333333333333333</c:v>
                </c:pt>
                <c:pt idx="2">
                  <c:v>1.2348000000000001</c:v>
                </c:pt>
                <c:pt idx="3">
                  <c:v>1.2762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D7-4EDD-9504-FF22101DCCAF}"/>
            </c:ext>
          </c:extLst>
        </c:ser>
        <c:ser>
          <c:idx val="2"/>
          <c:order val="1"/>
          <c:tx>
            <c:strRef>
              <c:f>'Above ground'!$AC$2</c:f>
              <c:strCache>
                <c:ptCount val="1"/>
                <c:pt idx="0">
                  <c:v>washed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ove ground'!$AD$3:$AD$6</c:f>
                <c:numCache>
                  <c:formatCode>General</c:formatCode>
                  <c:ptCount val="4"/>
                  <c:pt idx="0">
                    <c:v>3.496283741345943E-2</c:v>
                  </c:pt>
                  <c:pt idx="1">
                    <c:v>2.147230774742203E-2</c:v>
                  </c:pt>
                  <c:pt idx="2">
                    <c:v>6.7182884725203645E-2</c:v>
                  </c:pt>
                  <c:pt idx="3">
                    <c:v>3.396076167186677E-2</c:v>
                  </c:pt>
                </c:numCache>
              </c:numRef>
            </c:plus>
            <c:minus>
              <c:numRef>
                <c:f>'Above ground'!$AD$3:$AD$6</c:f>
                <c:numCache>
                  <c:formatCode>General</c:formatCode>
                  <c:ptCount val="4"/>
                  <c:pt idx="0">
                    <c:v>3.496283741345943E-2</c:v>
                  </c:pt>
                  <c:pt idx="1">
                    <c:v>2.147230774742203E-2</c:v>
                  </c:pt>
                  <c:pt idx="2">
                    <c:v>6.7182884725203645E-2</c:v>
                  </c:pt>
                  <c:pt idx="3">
                    <c:v>3.3960761671866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ove ground'!$X$3:$X$6</c:f>
              <c:strCache>
                <c:ptCount val="4"/>
                <c:pt idx="0">
                  <c:v>barley</c:v>
                </c:pt>
                <c:pt idx="1">
                  <c:v>clover</c:v>
                </c:pt>
                <c:pt idx="2">
                  <c:v>osr</c:v>
                </c:pt>
                <c:pt idx="3">
                  <c:v>wheat</c:v>
                </c:pt>
              </c:strCache>
            </c:strRef>
          </c:cat>
          <c:val>
            <c:numRef>
              <c:f>'Above ground'!$AC$3:$AC$6</c:f>
              <c:numCache>
                <c:formatCode>General</c:formatCode>
                <c:ptCount val="4"/>
                <c:pt idx="0">
                  <c:v>0.16</c:v>
                </c:pt>
                <c:pt idx="1">
                  <c:v>4.5600000000000002E-2</c:v>
                </c:pt>
                <c:pt idx="2">
                  <c:v>0.28820000000000001</c:v>
                </c:pt>
                <c:pt idx="3">
                  <c:v>0.19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D7-4EDD-9504-FF22101DCC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341504"/>
        <c:axId val="212342976"/>
      </c:barChart>
      <c:catAx>
        <c:axId val="17634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342976"/>
        <c:crosses val="autoZero"/>
        <c:auto val="1"/>
        <c:lblAlgn val="ctr"/>
        <c:lblOffset val="100"/>
        <c:noMultiLvlLbl val="0"/>
      </c:catAx>
      <c:valAx>
        <c:axId val="212342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ry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34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8677AE787084B98329B7B21F54911" ma:contentTypeVersion="13" ma:contentTypeDescription="Create a new document." ma:contentTypeScope="" ma:versionID="1942fbd27c4cb1d54436068b334a9f0d">
  <xsd:schema xmlns:xsd="http://www.w3.org/2001/XMLSchema" xmlns:xs="http://www.w3.org/2001/XMLSchema" xmlns:p="http://schemas.microsoft.com/office/2006/metadata/properties" xmlns:ns3="030e8304-efed-4781-8546-10caddf553aa" xmlns:ns4="2eeb0668-5222-4090-a2c3-53e0f0e769da" targetNamespace="http://schemas.microsoft.com/office/2006/metadata/properties" ma:root="true" ma:fieldsID="c694f79271f8a55f6681ed0e0ed2c8c9" ns3:_="" ns4:_="">
    <xsd:import namespace="030e8304-efed-4781-8546-10caddf553aa"/>
    <xsd:import namespace="2eeb0668-5222-4090-a2c3-53e0f0e76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e8304-efed-4781-8546-10caddf55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b0668-5222-4090-a2c3-53e0f0e76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CD3666-0A4F-457E-9295-F30A5841EC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0e8304-efed-4781-8546-10caddf553aa"/>
    <ds:schemaRef ds:uri="2eeb0668-5222-4090-a2c3-53e0f0e76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753869-F45D-49E8-B3BF-3FF1697762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AC0B12-2F1E-4889-9E52-3297EF192500}">
  <ds:schemaRefs>
    <ds:schemaRef ds:uri="http://purl.org/dc/elements/1.1/"/>
    <ds:schemaRef ds:uri="http://schemas.microsoft.com/office/2006/metadata/properties"/>
    <ds:schemaRef ds:uri="030e8304-efed-4781-8546-10caddf553aa"/>
    <ds:schemaRef ds:uri="http://schemas.openxmlformats.org/package/2006/metadata/core-properties"/>
    <ds:schemaRef ds:uri="http://purl.org/dc/terms/"/>
    <ds:schemaRef ds:uri="2eeb0668-5222-4090-a2c3-53e0f0e769da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sters-Clark</dc:creator>
  <cp:keywords/>
  <dc:description/>
  <cp:lastModifiedBy>Emily Masters-Clark</cp:lastModifiedBy>
  <cp:revision>1</cp:revision>
  <dcterms:created xsi:type="dcterms:W3CDTF">2020-03-18T17:57:00Z</dcterms:created>
  <dcterms:modified xsi:type="dcterms:W3CDTF">2020-03-18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8677AE787084B98329B7B21F54911</vt:lpwstr>
  </property>
</Properties>
</file>